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3DFD9" w14:textId="77777777" w:rsidR="00A478FD" w:rsidRPr="003A1F68" w:rsidRDefault="003A1F68">
      <w:pPr>
        <w:rPr>
          <w:rFonts w:ascii="Arial" w:hAnsi="Arial" w:cs="Arial"/>
          <w:sz w:val="24"/>
          <w:szCs w:val="24"/>
        </w:rPr>
      </w:pPr>
      <w:r w:rsidRPr="003A1F68">
        <w:rPr>
          <w:rFonts w:ascii="Arial" w:hAnsi="Arial" w:cs="Arial"/>
          <w:sz w:val="24"/>
          <w:szCs w:val="24"/>
        </w:rPr>
        <w:t>Table EV1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3828"/>
        <w:gridCol w:w="4819"/>
      </w:tblGrid>
      <w:tr w:rsidR="003A1F68" w:rsidRPr="003A1F68" w14:paraId="2702A9D6" w14:textId="77777777" w:rsidTr="003A1F68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F54B6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A1F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18B88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A1F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 (5' - 3')</w:t>
            </w:r>
          </w:p>
        </w:tc>
      </w:tr>
      <w:tr w:rsidR="003A1F68" w:rsidRPr="003A1F68" w14:paraId="36457753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A50E2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bp1-flag-fwd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DB548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TCGCCTGGAGAATTGGCTAGCGCCATGGACTaCaaaG</w:t>
            </w:r>
          </w:p>
          <w:p w14:paraId="5E607A6C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ATgACGACaAGGAATTCGCAGAAGCTCCTGTTGACTT</w:t>
            </w:r>
          </w:p>
        </w:tc>
      </w:tr>
      <w:tr w:rsidR="003A1F68" w:rsidRPr="003A1F68" w14:paraId="64B9F76A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F68D2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bp1-flag-rev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50692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ACCCCAACCCCGGATCCTCATTGCTTGCTCAGTCCTG</w:t>
            </w:r>
          </w:p>
        </w:tc>
      </w:tr>
      <w:tr w:rsidR="003A1F68" w:rsidRPr="003A1F68" w14:paraId="09065756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57852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g-zbp1L-mNG-fwd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5C152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ATgACGACaAGGAATTCGCAGAAGCTCCTGTTGACTT</w:t>
            </w:r>
          </w:p>
        </w:tc>
      </w:tr>
      <w:tr w:rsidR="003A1F68" w:rsidRPr="003A1F68" w14:paraId="1DD0342F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12AF9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g-zbp1L-mNG-rev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A7D27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GAACCTCCggaGCCgccTTGCTTGCTCAGTCCTGTGT</w:t>
            </w:r>
          </w:p>
        </w:tc>
      </w:tr>
      <w:tr w:rsidR="003A1F68" w:rsidRPr="003A1F68" w14:paraId="1D6D00A9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EC205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g-zbp1S-mS-fwd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61694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ATgACGACaAGGAATTCGCAGAAGCTCCTGTTGACTT</w:t>
            </w:r>
          </w:p>
        </w:tc>
      </w:tr>
      <w:tr w:rsidR="003A1F68" w:rsidRPr="003A1F68" w14:paraId="1EC3C252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F2583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g-zbp1S-mS-rev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F15CA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GAACCTCCggaGCCgccatcccagaatttaataggca</w:t>
            </w:r>
          </w:p>
        </w:tc>
      </w:tr>
      <w:tr w:rsidR="003A1F68" w:rsidRPr="003A1F68" w14:paraId="55804A64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298C2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G-Fwd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B2392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gcGGCtccGGAGGTTCTatggtgagcaagggcgagga</w:t>
            </w:r>
          </w:p>
        </w:tc>
      </w:tr>
      <w:tr w:rsidR="003A1F68" w:rsidRPr="003A1F68" w14:paraId="79012222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2BA91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G-Rev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C1728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CCAACCCCGGATCCTCActtgtacagctcgtccatgc</w:t>
            </w:r>
          </w:p>
        </w:tc>
      </w:tr>
      <w:tr w:rsidR="003A1F68" w:rsidRPr="003A1F68" w14:paraId="781265D1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772EE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-Fwd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0E29C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cGGCtccGGAGGTTCTgtgagcaagggcgaggcagt</w:t>
            </w:r>
          </w:p>
        </w:tc>
      </w:tr>
      <w:tr w:rsidR="003A1F68" w:rsidRPr="003A1F68" w14:paraId="466778F1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8F962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-Rev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42B8C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CCAACCCCGGATCCttacttgtacagctcgtccatgc</w:t>
            </w:r>
          </w:p>
        </w:tc>
      </w:tr>
      <w:tr w:rsidR="003A1F68" w:rsidRPr="003A1F68" w14:paraId="2FFD444B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7A2A6" w14:textId="77777777" w:rsidR="003A1F68" w:rsidRPr="005761F1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1F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w-cuo-zbp1short-mscarlet-blast-F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77FC3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caattctcgacctcgagacaaatggcagtattcatcc</w:t>
            </w:r>
            <w:proofErr w:type="spellEnd"/>
          </w:p>
        </w:tc>
      </w:tr>
      <w:tr w:rsidR="003A1F68" w:rsidRPr="003A1F68" w14:paraId="5E272351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1ACD1" w14:textId="77777777" w:rsidR="003A1F68" w:rsidRPr="005761F1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1F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w-cuo-zbp1short-mscarlet-blast-R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F90E9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ccgtaagttatgtaacggacatatcgattcgcggcca</w:t>
            </w:r>
            <w:proofErr w:type="spellEnd"/>
          </w:p>
        </w:tc>
      </w:tr>
      <w:tr w:rsidR="003A1F68" w:rsidRPr="003A1F68" w14:paraId="742B8A2B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2D11D" w14:textId="77777777" w:rsidR="003A1F68" w:rsidRPr="005761F1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1F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w-cuo-zbp1short-mscarlet-blast-F2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D1496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tacataacttacggtaa</w:t>
            </w:r>
            <w:proofErr w:type="spellEnd"/>
          </w:p>
        </w:tc>
      </w:tr>
      <w:tr w:rsidR="003A1F68" w:rsidRPr="003A1F68" w14:paraId="44C446CF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07EFE" w14:textId="77777777" w:rsidR="003A1F68" w:rsidRPr="005761F1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1F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w-cuo-zbp1short-mscarlet-blast-R2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4BB5B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TcgTCtttGtAGTCCATggtgctagctctagaccaaa</w:t>
            </w:r>
            <w:proofErr w:type="spellEnd"/>
          </w:p>
        </w:tc>
      </w:tr>
      <w:tr w:rsidR="003A1F68" w:rsidRPr="003A1F68" w14:paraId="7851F2B8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D483E" w14:textId="77777777" w:rsidR="003A1F68" w:rsidRPr="005761F1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1F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w-cuo-zbp1short-mscarlet-blast-F3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95296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ACTaCaaaGAcgATgA</w:t>
            </w:r>
            <w:proofErr w:type="spellEnd"/>
          </w:p>
        </w:tc>
      </w:tr>
      <w:tr w:rsidR="003A1F68" w:rsidRPr="003A1F68" w14:paraId="540AE553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97FD1" w14:textId="77777777" w:rsidR="003A1F68" w:rsidRPr="005761F1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1F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w-cuo-zbp1short-mscarlet-blast-R3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96240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GCGCAACCCCAACCCCACGCGTttacttgtacagctcgtcca</w:t>
            </w:r>
            <w:proofErr w:type="spellEnd"/>
          </w:p>
        </w:tc>
      </w:tr>
      <w:tr w:rsidR="003A1F68" w:rsidRPr="003A1F68" w14:paraId="54C584DB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C8435" w14:textId="77777777" w:rsidR="003A1F68" w:rsidRPr="005761F1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1F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w-cuo-zbp1short-mscarlet-blast-F4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8C40A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TTGGGGTTGCGCCTTT</w:t>
            </w:r>
          </w:p>
        </w:tc>
      </w:tr>
      <w:tr w:rsidR="003A1F68" w:rsidRPr="003A1F68" w14:paraId="20027FA6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69B81" w14:textId="77777777" w:rsidR="003A1F68" w:rsidRPr="005761F1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1F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w-cuo-zbp1short-mscarlet-blast-R4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86474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tcgtatgggtaagccatGGTGAATTGCTGGGGAGAGA</w:t>
            </w:r>
            <w:proofErr w:type="spellEnd"/>
          </w:p>
        </w:tc>
      </w:tr>
      <w:tr w:rsidR="003A1F68" w:rsidRPr="003A1F68" w14:paraId="179AD74D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7BE0D" w14:textId="77777777" w:rsidR="003A1F68" w:rsidRPr="005761F1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1F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w-cuo-zbp1short-mscarlet-blast-F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2BBC9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cttacccatacgatgt</w:t>
            </w:r>
            <w:proofErr w:type="spellEnd"/>
          </w:p>
        </w:tc>
      </w:tr>
      <w:tr w:rsidR="003A1F68" w:rsidRPr="003A1F68" w14:paraId="62CA6615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2712D" w14:textId="77777777" w:rsidR="003A1F68" w:rsidRPr="005761F1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1F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w-cuo-zbp1short-mscarlet-blast-R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C9AC5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gacaaaggcttggccatagggccgggattctcctcca</w:t>
            </w:r>
            <w:proofErr w:type="spellEnd"/>
          </w:p>
        </w:tc>
      </w:tr>
      <w:tr w:rsidR="003A1F68" w:rsidRPr="003A1F68" w14:paraId="5AB88A98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B30C3" w14:textId="77777777" w:rsidR="003A1F68" w:rsidRPr="005761F1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1F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w-cuo-zbp1short-mscarlet3-blast-F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A695A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GAcgATgACGACaAGGAATTCGCAGAAGCTCCTGTT</w:t>
            </w:r>
            <w:proofErr w:type="spellEnd"/>
          </w:p>
        </w:tc>
      </w:tr>
      <w:tr w:rsidR="003A1F68" w:rsidRPr="003A1F68" w14:paraId="1120A62F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9CE72" w14:textId="77777777" w:rsidR="003A1F68" w:rsidRPr="005761F1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1F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w-cuo-zbp1short-mscarlet3-blast-R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1D477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GAACCTCCggaGCCgccatcccagaatttaataggca</w:t>
            </w:r>
            <w:proofErr w:type="spellEnd"/>
          </w:p>
        </w:tc>
      </w:tr>
      <w:tr w:rsidR="003A1F68" w:rsidRPr="003A1F68" w14:paraId="7046E813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42175" w14:textId="77777777" w:rsidR="003A1F68" w:rsidRPr="005761F1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1F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w-cuo-zbp1short-mscarlet3-blast-F2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44AD0" w14:textId="77777777" w:rsidR="003A1F68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cGGCtccGGAGGTTCTatggatagcaccgaggcagt</w:t>
            </w:r>
            <w:proofErr w:type="spellEnd"/>
          </w:p>
        </w:tc>
      </w:tr>
      <w:tr w:rsidR="003A1F68" w:rsidRPr="003A1F68" w14:paraId="17EEEA63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20AEC" w14:textId="77777777" w:rsidR="003A1F68" w:rsidRPr="005761F1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1F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w-cuo-zbp1short-mscarlet3-blast-R2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A00D6" w14:textId="567D39DA" w:rsidR="005761F1" w:rsidRPr="003A1F68" w:rsidRDefault="003A1F6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A1F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ACCCCAACCCCACGCGTttaggagccaccggagccgc</w:t>
            </w:r>
            <w:proofErr w:type="spellEnd"/>
          </w:p>
        </w:tc>
      </w:tr>
      <w:tr w:rsidR="005761F1" w:rsidRPr="003A1F68" w14:paraId="23784790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69902" w14:textId="63F1418C" w:rsidR="005761F1" w:rsidRPr="005761F1" w:rsidRDefault="00B1780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PCR: ZBP1 Short 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8C708" w14:textId="1FEB2786" w:rsidR="005761F1" w:rsidRPr="003A1F68" w:rsidRDefault="00B1780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78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CTGCAATCCCTGAGAACT</w:t>
            </w:r>
          </w:p>
        </w:tc>
      </w:tr>
      <w:tr w:rsidR="00B17808" w:rsidRPr="003A1F68" w14:paraId="6871BF3F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C51561" w14:textId="50871939" w:rsidR="00B17808" w:rsidRDefault="00B1780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PCR: ZBP1 Short 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2075F" w14:textId="54450E3A" w:rsidR="00B17808" w:rsidRPr="003A1F68" w:rsidRDefault="00B1780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78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ACATGGCAAGACTATGTC</w:t>
            </w:r>
          </w:p>
        </w:tc>
      </w:tr>
      <w:tr w:rsidR="00B17808" w:rsidRPr="003A1F68" w14:paraId="55CC7159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8ACDD" w14:textId="31477D0C" w:rsidR="00B17808" w:rsidRDefault="00B1780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PCR: ZBP1 Long 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C45BE" w14:textId="56C78E9D" w:rsidR="00B17808" w:rsidRPr="003A1F68" w:rsidRDefault="00B1780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78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AGTCCCCTGCGATTATTTG</w:t>
            </w:r>
          </w:p>
        </w:tc>
      </w:tr>
      <w:tr w:rsidR="00B17808" w:rsidRPr="003A1F68" w14:paraId="43DB104B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4EFAF" w14:textId="147DC01C" w:rsidR="00B17808" w:rsidRDefault="00B1780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PCR: ZBP1 Long 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BB927" w14:textId="03EE09DF" w:rsidR="00B17808" w:rsidRPr="003A1F68" w:rsidRDefault="00B1780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78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GGATGGCGTTTGAATTGG</w:t>
            </w:r>
          </w:p>
        </w:tc>
      </w:tr>
      <w:tr w:rsidR="00B17808" w:rsidRPr="00B17808" w14:paraId="12EBC6A9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010D9A" w14:textId="36653F2D" w:rsidR="00B17808" w:rsidRDefault="00B1780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PCR: ZBP1 L+S 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73B4CD" w14:textId="629A79BB" w:rsidR="00B17808" w:rsidRPr="00B17808" w:rsidRDefault="00B1780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178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CCCCAGAGCCTGCAACATGGA</w:t>
            </w:r>
          </w:p>
        </w:tc>
      </w:tr>
      <w:tr w:rsidR="00B17808" w:rsidRPr="00B17808" w14:paraId="74D20D66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84D134" w14:textId="4D00C95B" w:rsidR="00B17808" w:rsidRDefault="00B1780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PCR: ZBP1 L+S 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A8CA2" w14:textId="4034F727" w:rsidR="00B17808" w:rsidRPr="00B17808" w:rsidRDefault="00B1780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178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GTCATTCCCAGAGCCTTGGCG</w:t>
            </w:r>
          </w:p>
        </w:tc>
      </w:tr>
      <w:tr w:rsidR="00B17808" w:rsidRPr="00B17808" w14:paraId="0395A5B3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CF28D9" w14:textId="43CA6667" w:rsidR="00B17808" w:rsidRDefault="00B1780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PCR: TBP 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EF97B" w14:textId="3D6CC8B3" w:rsidR="00B17808" w:rsidRPr="00B17808" w:rsidRDefault="00B1780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178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TTGTACCCTTCACCAATGAC</w:t>
            </w:r>
          </w:p>
        </w:tc>
      </w:tr>
      <w:tr w:rsidR="00B17808" w:rsidRPr="00B17808" w14:paraId="5AABA0AA" w14:textId="77777777" w:rsidTr="003A1F68">
        <w:trPr>
          <w:trHeight w:val="312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F7C448" w14:textId="4D122A54" w:rsidR="00B17808" w:rsidRDefault="00B1780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qPCR: 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BP 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1C6FC" w14:textId="2AFD42C7" w:rsidR="00B17808" w:rsidRPr="00B17808" w:rsidRDefault="00B17808" w:rsidP="003A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178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AGCCAAGATTCACGGTAGA</w:t>
            </w:r>
          </w:p>
        </w:tc>
      </w:tr>
    </w:tbl>
    <w:p w14:paraId="43A286DF" w14:textId="77777777" w:rsidR="003A1F68" w:rsidRPr="00B17808" w:rsidRDefault="003A1F68">
      <w:pPr>
        <w:rPr>
          <w:lang w:val="en-US"/>
        </w:rPr>
      </w:pPr>
    </w:p>
    <w:sectPr w:rsidR="003A1F68" w:rsidRPr="00B1780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F68"/>
    <w:rsid w:val="00327753"/>
    <w:rsid w:val="003A1F68"/>
    <w:rsid w:val="005761F1"/>
    <w:rsid w:val="00A478FD"/>
    <w:rsid w:val="00B1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5972D"/>
  <w15:chartTrackingRefBased/>
  <w15:docId w15:val="{60BAD41C-9F8D-4878-9005-08CB6874B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21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s Wachsmuth</dc:creator>
  <cp:keywords/>
  <dc:description/>
  <cp:lastModifiedBy>Laurens Wachsmuth</cp:lastModifiedBy>
  <cp:revision>2</cp:revision>
  <dcterms:created xsi:type="dcterms:W3CDTF">2024-04-08T11:49:00Z</dcterms:created>
  <dcterms:modified xsi:type="dcterms:W3CDTF">2024-06-28T19:04:00Z</dcterms:modified>
</cp:coreProperties>
</file>